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9B57F" w14:textId="77777777" w:rsidR="00335712" w:rsidRPr="00AC37F1" w:rsidRDefault="00335712" w:rsidP="00335712">
      <w:pPr>
        <w:pStyle w:val="Lgende"/>
        <w:keepNext/>
        <w:spacing w:after="8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GoBack"/>
      <w:bookmarkEnd w:id="0"/>
      <w:r w:rsidRPr="00AC37F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ary Table 1 : Effects of amyloid and APOE4 status on MTL subregions</w:t>
      </w:r>
    </w:p>
    <w:tbl>
      <w:tblPr>
        <w:tblW w:w="9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20"/>
        <w:gridCol w:w="1320"/>
        <w:gridCol w:w="1320"/>
        <w:gridCol w:w="1320"/>
        <w:gridCol w:w="1320"/>
        <w:gridCol w:w="1320"/>
      </w:tblGrid>
      <w:tr w:rsidR="00335712" w:rsidRPr="00AC37F1" w14:paraId="31BD4581" w14:textId="77777777" w:rsidTr="002E69C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91D0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a)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myloid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E01B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5C47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4DBEB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B532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E513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06A9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35712" w:rsidRPr="00AC37F1" w14:paraId="2D8E20A3" w14:textId="77777777" w:rsidTr="002E69CE">
        <w:trPr>
          <w:trHeight w:val="6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43F9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6B2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8F9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CF5A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roup comparison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(A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 vs A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+)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9C7A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action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Aβ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*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335712" w:rsidRPr="00AC37F1" w14:paraId="0A189A3C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4C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E54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β-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48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β+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57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DB9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95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EB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335712" w:rsidRPr="00AC37F1" w14:paraId="7111FE71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08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F3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(0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38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 (0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FB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70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77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CC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335712" w:rsidRPr="00AC37F1" w14:paraId="06D234BD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5B25D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C6AB0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0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9B044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0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00EDF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5B6F1F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6CFED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78AEA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</w:tr>
      <w:tr w:rsidR="00335712" w:rsidRPr="00AC37F1" w14:paraId="1A7B73AC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DCE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94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 (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2B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 (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26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A1F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291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A1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</w:tr>
      <w:tr w:rsidR="00335712" w:rsidRPr="00AC37F1" w14:paraId="008E3D68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114AA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68BE5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 (0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5B87E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7A1AB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5F97E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524B7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25B499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335712" w:rsidRPr="00AC37F1" w14:paraId="15A52554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0D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A66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0F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AA6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4E9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BA4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50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</w:t>
            </w:r>
          </w:p>
        </w:tc>
      </w:tr>
      <w:tr w:rsidR="00335712" w:rsidRPr="00AC37F1" w14:paraId="71F1E501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95B27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EBC2B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98BCC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8E9B7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EE41F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66CED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19197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335712" w:rsidRPr="00AC37F1" w14:paraId="7031B7C3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93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49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 (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543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7C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56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198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BB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</w:tr>
      <w:tr w:rsidR="00335712" w:rsidRPr="00AC37F1" w14:paraId="2EAC9D7E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639B2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4486A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 (0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EF94A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5 (0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27BE6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BFBA7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60A97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531DD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</w:tr>
      <w:tr w:rsidR="00335712" w:rsidRPr="00AC37F1" w14:paraId="53CCEBBF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33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EF2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 (0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F939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 (0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C6D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1D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F2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88A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335712" w:rsidRPr="00AC37F1" w14:paraId="41AC0760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7CD50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ppocamp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04604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7 (0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EF5B3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3 (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8A2BE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C2691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45CDE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F9D6A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335712" w:rsidRPr="00AC37F1" w14:paraId="469B95F6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7B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AD7A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B29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2591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511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B68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DA2C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35712" w:rsidRPr="00AC37F1" w14:paraId="0E5FC387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DF40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b) APOE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St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6EC5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75135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4FB2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39A8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9B47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C3F1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35712" w:rsidRPr="00AC37F1" w14:paraId="1E12999E" w14:textId="77777777" w:rsidTr="002E69CE">
        <w:trPr>
          <w:trHeight w:val="6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6C1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33E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626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C0DD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roup comparison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(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ε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- vs 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ε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+)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B922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action</w:t>
            </w: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APOE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*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335712" w:rsidRPr="00AC37F1" w14:paraId="129C6C4C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5C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C8A1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ε4-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AA92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ε4+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73F7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4CC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D8B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C04" w14:textId="77777777" w:rsidR="00335712" w:rsidRPr="00AC37F1" w:rsidRDefault="00335712" w:rsidP="002E69CE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335712" w:rsidRPr="00AC37F1" w14:paraId="17E322AF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71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22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(0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77F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 (0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12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D2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06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EA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335712" w:rsidRPr="00AC37F1" w14:paraId="6400444C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B6414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F3395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0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EC159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 (0.0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04871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C02DC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A9787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7E93F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</w:p>
        </w:tc>
      </w:tr>
      <w:tr w:rsidR="00335712" w:rsidRPr="00AC37F1" w14:paraId="12428291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0D5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EA5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 (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6A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 (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60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92A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65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FE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</w:p>
        </w:tc>
      </w:tr>
      <w:tr w:rsidR="00335712" w:rsidRPr="00AC37F1" w14:paraId="2077F2C8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97A03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E9FF8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 (0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FD861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 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F0DC6F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95FA4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AFFB1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3FA3B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335712" w:rsidRPr="00AC37F1" w14:paraId="12B764F6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939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AC6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7749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135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40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76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A03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335712" w:rsidRPr="00AC37F1" w14:paraId="422AB4F8" w14:textId="77777777" w:rsidTr="002E69CE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A8DD3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93AD156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 (0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7D819F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(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E27F2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343B6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D7C88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034519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335712" w:rsidRPr="00AC37F1" w14:paraId="6BBAF63D" w14:textId="77777777" w:rsidTr="002E69C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0E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9A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 (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B8C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 (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83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D22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010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01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5</w:t>
            </w:r>
          </w:p>
        </w:tc>
      </w:tr>
      <w:tr w:rsidR="00335712" w:rsidRPr="00AC37F1" w14:paraId="2141462A" w14:textId="77777777" w:rsidTr="002E69C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8568B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0FE7C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4 (0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3AFA3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6 (0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19E93D4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00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9A298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37C52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927FE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335712" w:rsidRPr="00AC37F1" w14:paraId="0CA156B0" w14:textId="77777777" w:rsidTr="002E69C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82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AA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7 (0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C77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6 (0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57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A13B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6CE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1F23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</w:t>
            </w:r>
          </w:p>
        </w:tc>
      </w:tr>
      <w:tr w:rsidR="00335712" w:rsidRPr="00AC37F1" w14:paraId="657FB72E" w14:textId="77777777" w:rsidTr="002E69CE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8750AA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ppocamp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2E627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7 (0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849831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3 (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CF80B8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89E27D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C2D8D5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05544C" w14:textId="77777777" w:rsidR="00335712" w:rsidRPr="00AC37F1" w:rsidRDefault="00335712" w:rsidP="002E69CE">
            <w:pPr>
              <w:spacing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C37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</w:tbl>
    <w:p w14:paraId="291E8751" w14:textId="77777777" w:rsidR="00335712" w:rsidRPr="00AC37F1" w:rsidRDefault="00335712" w:rsidP="00297795">
      <w:pPr>
        <w:pStyle w:val="NormalWeb"/>
        <w:spacing w:before="0" w:beforeAutospacing="0" w:after="80" w:afterAutospacing="0" w:line="360" w:lineRule="auto"/>
        <w:jc w:val="both"/>
        <w:rPr>
          <w:lang w:val="en-US"/>
        </w:rPr>
      </w:pPr>
    </w:p>
    <w:sectPr w:rsidR="00335712" w:rsidRPr="00AC37F1" w:rsidSect="007D04C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2F36A" w16cex:dateUtc="2021-01-20T17:22:00Z"/>
  <w16cex:commentExtensible w16cex:durableId="23B2E8D1" w16cex:dateUtc="2021-01-20T16:37:00Z"/>
  <w16cex:commentExtensible w16cex:durableId="23B2F0AE" w16cex:dateUtc="2021-01-20T17:10:00Z"/>
  <w16cex:commentExtensible w16cex:durableId="23B2EAB9" w16cex:dateUtc="2021-01-20T16:45:00Z"/>
  <w16cex:commentExtensible w16cex:durableId="23B2F05E" w16cex:dateUtc="2021-01-20T17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15A8B" w14:textId="77777777" w:rsidR="009266D7" w:rsidRDefault="009266D7" w:rsidP="0002133F">
      <w:r>
        <w:separator/>
      </w:r>
    </w:p>
  </w:endnote>
  <w:endnote w:type="continuationSeparator" w:id="0">
    <w:p w14:paraId="37CE59D4" w14:textId="77777777" w:rsidR="009266D7" w:rsidRDefault="009266D7" w:rsidP="00021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11028" w14:textId="77777777" w:rsidR="009266D7" w:rsidRDefault="009266D7" w:rsidP="0002133F">
      <w:r>
        <w:separator/>
      </w:r>
    </w:p>
  </w:footnote>
  <w:footnote w:type="continuationSeparator" w:id="0">
    <w:p w14:paraId="093480DD" w14:textId="77777777" w:rsidR="009266D7" w:rsidRDefault="009266D7" w:rsidP="00021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87C928A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1A6652"/>
    <w:multiLevelType w:val="hybridMultilevel"/>
    <w:tmpl w:val="6D44266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570C1"/>
    <w:multiLevelType w:val="hybridMultilevel"/>
    <w:tmpl w:val="AC1C210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06333"/>
    <w:multiLevelType w:val="hybridMultilevel"/>
    <w:tmpl w:val="F55ECC78"/>
    <w:lvl w:ilvl="0" w:tplc="E5F450F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169F9"/>
    <w:multiLevelType w:val="hybridMultilevel"/>
    <w:tmpl w:val="116A72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F5B4D"/>
    <w:multiLevelType w:val="hybridMultilevel"/>
    <w:tmpl w:val="512C6E9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4A37EE"/>
    <w:multiLevelType w:val="hybridMultilevel"/>
    <w:tmpl w:val="632AD8F0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3B6EDD"/>
    <w:multiLevelType w:val="hybridMultilevel"/>
    <w:tmpl w:val="9E769C56"/>
    <w:lvl w:ilvl="0" w:tplc="0900C97E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3D18BE"/>
    <w:multiLevelType w:val="hybridMultilevel"/>
    <w:tmpl w:val="7EA2B1F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D83C3C"/>
    <w:multiLevelType w:val="hybridMultilevel"/>
    <w:tmpl w:val="D9449E56"/>
    <w:lvl w:ilvl="0" w:tplc="A4D885AE">
      <w:start w:val="2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8D6E68"/>
    <w:multiLevelType w:val="hybridMultilevel"/>
    <w:tmpl w:val="E744A2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B4756C"/>
    <w:multiLevelType w:val="hybridMultilevel"/>
    <w:tmpl w:val="D6E0FE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9"/>
  </w:num>
  <w:num w:numId="7">
    <w:abstractNumId w:val="1"/>
  </w:num>
  <w:num w:numId="8">
    <w:abstractNumId w:val="6"/>
  </w:num>
  <w:num w:numId="9">
    <w:abstractNumId w:val="10"/>
  </w:num>
  <w:num w:numId="10">
    <w:abstractNumId w:val="0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988"/>
    <w:rsid w:val="000017B6"/>
    <w:rsid w:val="00006AF5"/>
    <w:rsid w:val="00020386"/>
    <w:rsid w:val="0002133F"/>
    <w:rsid w:val="00021D0C"/>
    <w:rsid w:val="00022BB4"/>
    <w:rsid w:val="000329D1"/>
    <w:rsid w:val="000411D9"/>
    <w:rsid w:val="00043969"/>
    <w:rsid w:val="00043A71"/>
    <w:rsid w:val="00050C60"/>
    <w:rsid w:val="000564A9"/>
    <w:rsid w:val="00061DA6"/>
    <w:rsid w:val="00072997"/>
    <w:rsid w:val="00082151"/>
    <w:rsid w:val="00082CB4"/>
    <w:rsid w:val="000874CD"/>
    <w:rsid w:val="00092F55"/>
    <w:rsid w:val="0009332D"/>
    <w:rsid w:val="000C119A"/>
    <w:rsid w:val="000D3846"/>
    <w:rsid w:val="000E2982"/>
    <w:rsid w:val="000F0EF5"/>
    <w:rsid w:val="000F13C3"/>
    <w:rsid w:val="000F1C1A"/>
    <w:rsid w:val="000F5B21"/>
    <w:rsid w:val="00106DE7"/>
    <w:rsid w:val="00110138"/>
    <w:rsid w:val="001258CF"/>
    <w:rsid w:val="00126088"/>
    <w:rsid w:val="00142507"/>
    <w:rsid w:val="00154075"/>
    <w:rsid w:val="00160514"/>
    <w:rsid w:val="001612D3"/>
    <w:rsid w:val="00165957"/>
    <w:rsid w:val="001709C3"/>
    <w:rsid w:val="00172F60"/>
    <w:rsid w:val="00173B05"/>
    <w:rsid w:val="00174174"/>
    <w:rsid w:val="0018077F"/>
    <w:rsid w:val="00190550"/>
    <w:rsid w:val="00194C7C"/>
    <w:rsid w:val="001A5324"/>
    <w:rsid w:val="001B1F41"/>
    <w:rsid w:val="001B2B7B"/>
    <w:rsid w:val="001B5D8D"/>
    <w:rsid w:val="001B7A71"/>
    <w:rsid w:val="001C281B"/>
    <w:rsid w:val="001D3439"/>
    <w:rsid w:val="001E24F2"/>
    <w:rsid w:val="001E4336"/>
    <w:rsid w:val="002023DC"/>
    <w:rsid w:val="00203871"/>
    <w:rsid w:val="002057CD"/>
    <w:rsid w:val="0020796E"/>
    <w:rsid w:val="0022431C"/>
    <w:rsid w:val="00231526"/>
    <w:rsid w:val="00236933"/>
    <w:rsid w:val="00254AD0"/>
    <w:rsid w:val="0026479F"/>
    <w:rsid w:val="00267278"/>
    <w:rsid w:val="002756BC"/>
    <w:rsid w:val="00285582"/>
    <w:rsid w:val="00295B04"/>
    <w:rsid w:val="00297795"/>
    <w:rsid w:val="002A3F19"/>
    <w:rsid w:val="002C2163"/>
    <w:rsid w:val="002C53C0"/>
    <w:rsid w:val="002D0280"/>
    <w:rsid w:val="002D0E64"/>
    <w:rsid w:val="002D7F75"/>
    <w:rsid w:val="002E1BD1"/>
    <w:rsid w:val="002E69CE"/>
    <w:rsid w:val="002E709B"/>
    <w:rsid w:val="002F34B8"/>
    <w:rsid w:val="003038E0"/>
    <w:rsid w:val="0031480F"/>
    <w:rsid w:val="00316848"/>
    <w:rsid w:val="00317909"/>
    <w:rsid w:val="003218FE"/>
    <w:rsid w:val="003346FE"/>
    <w:rsid w:val="00335712"/>
    <w:rsid w:val="00337AB7"/>
    <w:rsid w:val="00337E2C"/>
    <w:rsid w:val="00340DAD"/>
    <w:rsid w:val="003470C4"/>
    <w:rsid w:val="00363522"/>
    <w:rsid w:val="00366362"/>
    <w:rsid w:val="00385497"/>
    <w:rsid w:val="00395BC6"/>
    <w:rsid w:val="003A57E2"/>
    <w:rsid w:val="003B2E43"/>
    <w:rsid w:val="003B52F9"/>
    <w:rsid w:val="003B777C"/>
    <w:rsid w:val="003C4B78"/>
    <w:rsid w:val="003C5F69"/>
    <w:rsid w:val="003C651D"/>
    <w:rsid w:val="003D7BD1"/>
    <w:rsid w:val="003E17AF"/>
    <w:rsid w:val="003E557D"/>
    <w:rsid w:val="003E57E4"/>
    <w:rsid w:val="003F5759"/>
    <w:rsid w:val="00401245"/>
    <w:rsid w:val="00404454"/>
    <w:rsid w:val="004046D4"/>
    <w:rsid w:val="004160A5"/>
    <w:rsid w:val="00424DAC"/>
    <w:rsid w:val="004341EF"/>
    <w:rsid w:val="00434BEA"/>
    <w:rsid w:val="00452143"/>
    <w:rsid w:val="004570B5"/>
    <w:rsid w:val="004659D2"/>
    <w:rsid w:val="00474988"/>
    <w:rsid w:val="00483B10"/>
    <w:rsid w:val="004847C1"/>
    <w:rsid w:val="00485254"/>
    <w:rsid w:val="004936F6"/>
    <w:rsid w:val="00494931"/>
    <w:rsid w:val="00494FC8"/>
    <w:rsid w:val="00495086"/>
    <w:rsid w:val="00497376"/>
    <w:rsid w:val="004A45CF"/>
    <w:rsid w:val="004B2871"/>
    <w:rsid w:val="004C1554"/>
    <w:rsid w:val="004C2355"/>
    <w:rsid w:val="004D4DBA"/>
    <w:rsid w:val="004D5441"/>
    <w:rsid w:val="004E0C06"/>
    <w:rsid w:val="004E0C96"/>
    <w:rsid w:val="004E4541"/>
    <w:rsid w:val="004F27F0"/>
    <w:rsid w:val="004F519D"/>
    <w:rsid w:val="004F5C4F"/>
    <w:rsid w:val="004F5E20"/>
    <w:rsid w:val="004F6869"/>
    <w:rsid w:val="004F7D63"/>
    <w:rsid w:val="00501998"/>
    <w:rsid w:val="00504A58"/>
    <w:rsid w:val="005051E2"/>
    <w:rsid w:val="005068D5"/>
    <w:rsid w:val="0050714E"/>
    <w:rsid w:val="00520AED"/>
    <w:rsid w:val="00520F24"/>
    <w:rsid w:val="00522DF4"/>
    <w:rsid w:val="00522E82"/>
    <w:rsid w:val="005261C5"/>
    <w:rsid w:val="005345FB"/>
    <w:rsid w:val="00534B3C"/>
    <w:rsid w:val="0053652F"/>
    <w:rsid w:val="00541AEF"/>
    <w:rsid w:val="005420E7"/>
    <w:rsid w:val="00542772"/>
    <w:rsid w:val="005460DF"/>
    <w:rsid w:val="005516C6"/>
    <w:rsid w:val="005556FF"/>
    <w:rsid w:val="005674AC"/>
    <w:rsid w:val="0056786C"/>
    <w:rsid w:val="00570387"/>
    <w:rsid w:val="00570D24"/>
    <w:rsid w:val="005942D5"/>
    <w:rsid w:val="00594B07"/>
    <w:rsid w:val="005A0907"/>
    <w:rsid w:val="005A5CF4"/>
    <w:rsid w:val="005A60FD"/>
    <w:rsid w:val="005B055B"/>
    <w:rsid w:val="005B5DBE"/>
    <w:rsid w:val="005C16D2"/>
    <w:rsid w:val="005D20CB"/>
    <w:rsid w:val="005D484A"/>
    <w:rsid w:val="005D6AA4"/>
    <w:rsid w:val="005F33FB"/>
    <w:rsid w:val="00600C38"/>
    <w:rsid w:val="00606ED5"/>
    <w:rsid w:val="0060739B"/>
    <w:rsid w:val="006135D2"/>
    <w:rsid w:val="0062475F"/>
    <w:rsid w:val="0063657A"/>
    <w:rsid w:val="00645C72"/>
    <w:rsid w:val="00647E8C"/>
    <w:rsid w:val="00684369"/>
    <w:rsid w:val="006937EB"/>
    <w:rsid w:val="006A331A"/>
    <w:rsid w:val="006B2120"/>
    <w:rsid w:val="006B51B2"/>
    <w:rsid w:val="006C2C13"/>
    <w:rsid w:val="006C53FF"/>
    <w:rsid w:val="006D0C6C"/>
    <w:rsid w:val="006D2F5D"/>
    <w:rsid w:val="006D5394"/>
    <w:rsid w:val="006D5DDA"/>
    <w:rsid w:val="006F1995"/>
    <w:rsid w:val="006F1E66"/>
    <w:rsid w:val="006F2B44"/>
    <w:rsid w:val="006F33AD"/>
    <w:rsid w:val="006F3839"/>
    <w:rsid w:val="006F5A1F"/>
    <w:rsid w:val="006F7E02"/>
    <w:rsid w:val="00720411"/>
    <w:rsid w:val="0072183E"/>
    <w:rsid w:val="00722A54"/>
    <w:rsid w:val="00722BC5"/>
    <w:rsid w:val="00723F07"/>
    <w:rsid w:val="00724948"/>
    <w:rsid w:val="00725CFD"/>
    <w:rsid w:val="007265F2"/>
    <w:rsid w:val="00731C41"/>
    <w:rsid w:val="00736F2F"/>
    <w:rsid w:val="00740254"/>
    <w:rsid w:val="00753B89"/>
    <w:rsid w:val="00762C74"/>
    <w:rsid w:val="007740F4"/>
    <w:rsid w:val="00782A6A"/>
    <w:rsid w:val="00791100"/>
    <w:rsid w:val="0079205C"/>
    <w:rsid w:val="007A4754"/>
    <w:rsid w:val="007A594E"/>
    <w:rsid w:val="007A6ADD"/>
    <w:rsid w:val="007B0BC9"/>
    <w:rsid w:val="007C21D9"/>
    <w:rsid w:val="007C395A"/>
    <w:rsid w:val="007C3E3A"/>
    <w:rsid w:val="007D04CB"/>
    <w:rsid w:val="007D7E2A"/>
    <w:rsid w:val="007E764B"/>
    <w:rsid w:val="007F3500"/>
    <w:rsid w:val="007F4C9C"/>
    <w:rsid w:val="007F78BE"/>
    <w:rsid w:val="00814E2C"/>
    <w:rsid w:val="00817CFF"/>
    <w:rsid w:val="0082015D"/>
    <w:rsid w:val="00824930"/>
    <w:rsid w:val="008331CA"/>
    <w:rsid w:val="008445E4"/>
    <w:rsid w:val="008510B9"/>
    <w:rsid w:val="008576B2"/>
    <w:rsid w:val="008634EE"/>
    <w:rsid w:val="00867BE0"/>
    <w:rsid w:val="008708EB"/>
    <w:rsid w:val="0087218E"/>
    <w:rsid w:val="00873472"/>
    <w:rsid w:val="00880524"/>
    <w:rsid w:val="008806C5"/>
    <w:rsid w:val="00881BD8"/>
    <w:rsid w:val="008859B0"/>
    <w:rsid w:val="00894A94"/>
    <w:rsid w:val="008A57BE"/>
    <w:rsid w:val="008C1856"/>
    <w:rsid w:val="008D5D50"/>
    <w:rsid w:val="008E7ADF"/>
    <w:rsid w:val="008F0C19"/>
    <w:rsid w:val="008F77F6"/>
    <w:rsid w:val="0090029D"/>
    <w:rsid w:val="00905FF9"/>
    <w:rsid w:val="009068A6"/>
    <w:rsid w:val="00914367"/>
    <w:rsid w:val="009266D7"/>
    <w:rsid w:val="0093114F"/>
    <w:rsid w:val="00932714"/>
    <w:rsid w:val="00933DE0"/>
    <w:rsid w:val="00937C2F"/>
    <w:rsid w:val="00940EB2"/>
    <w:rsid w:val="00941E72"/>
    <w:rsid w:val="00942093"/>
    <w:rsid w:val="009449F8"/>
    <w:rsid w:val="00946FA4"/>
    <w:rsid w:val="0095061A"/>
    <w:rsid w:val="0095242F"/>
    <w:rsid w:val="00953CDE"/>
    <w:rsid w:val="00956402"/>
    <w:rsid w:val="00962F73"/>
    <w:rsid w:val="0096344F"/>
    <w:rsid w:val="009662DA"/>
    <w:rsid w:val="00970908"/>
    <w:rsid w:val="009710A2"/>
    <w:rsid w:val="00972E3C"/>
    <w:rsid w:val="00975749"/>
    <w:rsid w:val="00984C1B"/>
    <w:rsid w:val="009904BF"/>
    <w:rsid w:val="009A06D7"/>
    <w:rsid w:val="009A105F"/>
    <w:rsid w:val="009C7C42"/>
    <w:rsid w:val="009D01CD"/>
    <w:rsid w:val="009D06BD"/>
    <w:rsid w:val="009D57DE"/>
    <w:rsid w:val="009D5D52"/>
    <w:rsid w:val="009E69A4"/>
    <w:rsid w:val="009F04ED"/>
    <w:rsid w:val="009F2FD0"/>
    <w:rsid w:val="00A048F8"/>
    <w:rsid w:val="00A05F8E"/>
    <w:rsid w:val="00A16517"/>
    <w:rsid w:val="00A210DA"/>
    <w:rsid w:val="00A27EF1"/>
    <w:rsid w:val="00A33CE1"/>
    <w:rsid w:val="00A34005"/>
    <w:rsid w:val="00A377D5"/>
    <w:rsid w:val="00A415E2"/>
    <w:rsid w:val="00A42973"/>
    <w:rsid w:val="00A44CBA"/>
    <w:rsid w:val="00A600A5"/>
    <w:rsid w:val="00A620E8"/>
    <w:rsid w:val="00A67D0C"/>
    <w:rsid w:val="00A7205A"/>
    <w:rsid w:val="00A753B1"/>
    <w:rsid w:val="00A77CB9"/>
    <w:rsid w:val="00A817C0"/>
    <w:rsid w:val="00A81EE1"/>
    <w:rsid w:val="00A85408"/>
    <w:rsid w:val="00A90F33"/>
    <w:rsid w:val="00A959F2"/>
    <w:rsid w:val="00AA0CE1"/>
    <w:rsid w:val="00AA310C"/>
    <w:rsid w:val="00AA32A4"/>
    <w:rsid w:val="00AB0C1F"/>
    <w:rsid w:val="00AC37F1"/>
    <w:rsid w:val="00AC5C98"/>
    <w:rsid w:val="00AC6C21"/>
    <w:rsid w:val="00AD316B"/>
    <w:rsid w:val="00AD459E"/>
    <w:rsid w:val="00AD592F"/>
    <w:rsid w:val="00AE5AEB"/>
    <w:rsid w:val="00AF072E"/>
    <w:rsid w:val="00AF348C"/>
    <w:rsid w:val="00AF5101"/>
    <w:rsid w:val="00B01104"/>
    <w:rsid w:val="00B21537"/>
    <w:rsid w:val="00B224F1"/>
    <w:rsid w:val="00B23484"/>
    <w:rsid w:val="00B246F1"/>
    <w:rsid w:val="00B24EA9"/>
    <w:rsid w:val="00B32AA7"/>
    <w:rsid w:val="00B36D74"/>
    <w:rsid w:val="00B42E13"/>
    <w:rsid w:val="00B47EC4"/>
    <w:rsid w:val="00B5107F"/>
    <w:rsid w:val="00B5254C"/>
    <w:rsid w:val="00B531CA"/>
    <w:rsid w:val="00B56913"/>
    <w:rsid w:val="00B57621"/>
    <w:rsid w:val="00B57CE3"/>
    <w:rsid w:val="00B613F9"/>
    <w:rsid w:val="00B6200B"/>
    <w:rsid w:val="00B62E73"/>
    <w:rsid w:val="00B65F6E"/>
    <w:rsid w:val="00B66077"/>
    <w:rsid w:val="00B673F5"/>
    <w:rsid w:val="00B67407"/>
    <w:rsid w:val="00B731F2"/>
    <w:rsid w:val="00B76613"/>
    <w:rsid w:val="00B77C3A"/>
    <w:rsid w:val="00BB6257"/>
    <w:rsid w:val="00BC2CCF"/>
    <w:rsid w:val="00BC7144"/>
    <w:rsid w:val="00BD46AA"/>
    <w:rsid w:val="00BD71FF"/>
    <w:rsid w:val="00BE348F"/>
    <w:rsid w:val="00BE3BCB"/>
    <w:rsid w:val="00BF1AC1"/>
    <w:rsid w:val="00BF2AFC"/>
    <w:rsid w:val="00BF3AE7"/>
    <w:rsid w:val="00C10451"/>
    <w:rsid w:val="00C10FB4"/>
    <w:rsid w:val="00C12C80"/>
    <w:rsid w:val="00C13E7F"/>
    <w:rsid w:val="00C15069"/>
    <w:rsid w:val="00C275B5"/>
    <w:rsid w:val="00C36B80"/>
    <w:rsid w:val="00C415BF"/>
    <w:rsid w:val="00C41CB1"/>
    <w:rsid w:val="00C46BF0"/>
    <w:rsid w:val="00C527E4"/>
    <w:rsid w:val="00C52C24"/>
    <w:rsid w:val="00C544A7"/>
    <w:rsid w:val="00C54BE1"/>
    <w:rsid w:val="00C61886"/>
    <w:rsid w:val="00C6258B"/>
    <w:rsid w:val="00C6336A"/>
    <w:rsid w:val="00C63AB4"/>
    <w:rsid w:val="00C7158E"/>
    <w:rsid w:val="00C72058"/>
    <w:rsid w:val="00C73BE4"/>
    <w:rsid w:val="00C775A8"/>
    <w:rsid w:val="00C7760C"/>
    <w:rsid w:val="00C8235B"/>
    <w:rsid w:val="00C847A1"/>
    <w:rsid w:val="00C8574B"/>
    <w:rsid w:val="00CA293E"/>
    <w:rsid w:val="00CB0C8C"/>
    <w:rsid w:val="00CB71D7"/>
    <w:rsid w:val="00CB7F97"/>
    <w:rsid w:val="00CC110F"/>
    <w:rsid w:val="00CC34BD"/>
    <w:rsid w:val="00CC41AC"/>
    <w:rsid w:val="00CC529D"/>
    <w:rsid w:val="00CF11E7"/>
    <w:rsid w:val="00CF3C48"/>
    <w:rsid w:val="00CF4A7D"/>
    <w:rsid w:val="00CF5FB2"/>
    <w:rsid w:val="00CF706A"/>
    <w:rsid w:val="00D101D6"/>
    <w:rsid w:val="00D20076"/>
    <w:rsid w:val="00D32E83"/>
    <w:rsid w:val="00D33D03"/>
    <w:rsid w:val="00D3428C"/>
    <w:rsid w:val="00D437D8"/>
    <w:rsid w:val="00D50AFA"/>
    <w:rsid w:val="00D52A1D"/>
    <w:rsid w:val="00D55E20"/>
    <w:rsid w:val="00D64A95"/>
    <w:rsid w:val="00D65EF5"/>
    <w:rsid w:val="00D706B1"/>
    <w:rsid w:val="00D75578"/>
    <w:rsid w:val="00D75CAE"/>
    <w:rsid w:val="00D81579"/>
    <w:rsid w:val="00D816C0"/>
    <w:rsid w:val="00D8504D"/>
    <w:rsid w:val="00D85CB9"/>
    <w:rsid w:val="00D94091"/>
    <w:rsid w:val="00D96A48"/>
    <w:rsid w:val="00D9766A"/>
    <w:rsid w:val="00DB1B33"/>
    <w:rsid w:val="00DB5676"/>
    <w:rsid w:val="00DD1663"/>
    <w:rsid w:val="00DE0C7F"/>
    <w:rsid w:val="00DE4592"/>
    <w:rsid w:val="00DE4BD5"/>
    <w:rsid w:val="00DF1C88"/>
    <w:rsid w:val="00DF5C22"/>
    <w:rsid w:val="00DF6C75"/>
    <w:rsid w:val="00E054EA"/>
    <w:rsid w:val="00E1219B"/>
    <w:rsid w:val="00E1268A"/>
    <w:rsid w:val="00E12F0C"/>
    <w:rsid w:val="00E13479"/>
    <w:rsid w:val="00E1508A"/>
    <w:rsid w:val="00E22BED"/>
    <w:rsid w:val="00E33203"/>
    <w:rsid w:val="00E41CC3"/>
    <w:rsid w:val="00E479E1"/>
    <w:rsid w:val="00E624A1"/>
    <w:rsid w:val="00E64CB1"/>
    <w:rsid w:val="00E76980"/>
    <w:rsid w:val="00E86BB7"/>
    <w:rsid w:val="00E87071"/>
    <w:rsid w:val="00E906D2"/>
    <w:rsid w:val="00E972DF"/>
    <w:rsid w:val="00E9744D"/>
    <w:rsid w:val="00EA0A8A"/>
    <w:rsid w:val="00EA4614"/>
    <w:rsid w:val="00EA76CB"/>
    <w:rsid w:val="00EB39C3"/>
    <w:rsid w:val="00EB5194"/>
    <w:rsid w:val="00EB665A"/>
    <w:rsid w:val="00EC23A9"/>
    <w:rsid w:val="00EC3FDC"/>
    <w:rsid w:val="00EC48B3"/>
    <w:rsid w:val="00EC58AB"/>
    <w:rsid w:val="00EE170B"/>
    <w:rsid w:val="00EF19F8"/>
    <w:rsid w:val="00EF2E89"/>
    <w:rsid w:val="00F113CC"/>
    <w:rsid w:val="00F12E31"/>
    <w:rsid w:val="00F16DEB"/>
    <w:rsid w:val="00F17AD5"/>
    <w:rsid w:val="00F2296D"/>
    <w:rsid w:val="00F239B6"/>
    <w:rsid w:val="00F27816"/>
    <w:rsid w:val="00F3268E"/>
    <w:rsid w:val="00F36EC6"/>
    <w:rsid w:val="00F5430A"/>
    <w:rsid w:val="00F547EE"/>
    <w:rsid w:val="00F57372"/>
    <w:rsid w:val="00F57930"/>
    <w:rsid w:val="00F6055C"/>
    <w:rsid w:val="00F64859"/>
    <w:rsid w:val="00F65558"/>
    <w:rsid w:val="00F727F9"/>
    <w:rsid w:val="00F7341F"/>
    <w:rsid w:val="00F773EF"/>
    <w:rsid w:val="00F77F3A"/>
    <w:rsid w:val="00F81DF2"/>
    <w:rsid w:val="00F84065"/>
    <w:rsid w:val="00F84544"/>
    <w:rsid w:val="00F85A3F"/>
    <w:rsid w:val="00F8616C"/>
    <w:rsid w:val="00F90386"/>
    <w:rsid w:val="00F906D4"/>
    <w:rsid w:val="00F96BD0"/>
    <w:rsid w:val="00F96DE0"/>
    <w:rsid w:val="00F97A48"/>
    <w:rsid w:val="00FA1DE1"/>
    <w:rsid w:val="00FA5386"/>
    <w:rsid w:val="00FA5A57"/>
    <w:rsid w:val="00FB079B"/>
    <w:rsid w:val="00FB2BE0"/>
    <w:rsid w:val="00FB3207"/>
    <w:rsid w:val="00FB74F6"/>
    <w:rsid w:val="00FC0135"/>
    <w:rsid w:val="00FC2402"/>
    <w:rsid w:val="00FC301D"/>
    <w:rsid w:val="00FD092F"/>
    <w:rsid w:val="00FD796E"/>
    <w:rsid w:val="00FE5973"/>
    <w:rsid w:val="00FF07D5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D598"/>
  <w15:chartTrackingRefBased/>
  <w15:docId w15:val="{289C5D06-7C69-8645-AF7E-221C8733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27E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27E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27EF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7E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7EF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7E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EF1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4B2871"/>
    <w:pPr>
      <w:spacing w:after="200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337AB7"/>
  </w:style>
  <w:style w:type="paragraph" w:styleId="NormalWeb">
    <w:name w:val="Normal (Web)"/>
    <w:basedOn w:val="Normal"/>
    <w:uiPriority w:val="99"/>
    <w:unhideWhenUsed/>
    <w:rsid w:val="005B05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7A475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2133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2133F"/>
  </w:style>
  <w:style w:type="paragraph" w:styleId="Pieddepage">
    <w:name w:val="footer"/>
    <w:basedOn w:val="Normal"/>
    <w:link w:val="PieddepageCar"/>
    <w:uiPriority w:val="99"/>
    <w:unhideWhenUsed/>
    <w:rsid w:val="000213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2133F"/>
  </w:style>
  <w:style w:type="paragraph" w:styleId="Listepuces">
    <w:name w:val="List Bullet"/>
    <w:basedOn w:val="Normal"/>
    <w:uiPriority w:val="99"/>
    <w:unhideWhenUsed/>
    <w:rsid w:val="0079205C"/>
    <w:pPr>
      <w:numPr>
        <w:numId w:val="10"/>
      </w:numPr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AD592F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2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1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0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8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56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6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9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3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9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9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8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2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6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2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6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9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1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1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1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4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8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2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6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5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5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33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3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0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09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7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6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7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8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1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9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8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9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7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4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26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1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9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5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6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9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0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6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9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5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3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0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3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529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0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5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93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8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9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de Flores</dc:creator>
  <cp:keywords/>
  <dc:description/>
  <cp:lastModifiedBy>Robin de Flores</cp:lastModifiedBy>
  <cp:revision>88</cp:revision>
  <dcterms:created xsi:type="dcterms:W3CDTF">2022-01-19T22:05:00Z</dcterms:created>
  <dcterms:modified xsi:type="dcterms:W3CDTF">2022-01-2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5wFurVB"/&gt;&lt;style id="http://www.zotero.org/styles/hippocampus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d4f65be-6ecb-3530-87e6-9d355140e8ff</vt:lpwstr>
  </property>
</Properties>
</file>